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038FF5A7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8EE88E5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284C034B" w14:textId="77777777" w:rsidR="004520D8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  <w:p w14:paraId="6497567C" w14:textId="07271D88" w:rsidR="00E85D4B" w:rsidRPr="005328FA" w:rsidRDefault="00E85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  <w:bookmarkStart w:id="0" w:name="_GoBack"/>
            <w:bookmarkEnd w:id="0"/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559BABB7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2C2F511E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11A4FEE8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32C7914A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60EB90E7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7B41B908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5BCA4510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146C0C9C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6D406627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16EAD00B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56DEF0F3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2C45E6A9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197A282C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56F64490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6974A170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21D1685B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8</w:t>
            </w:r>
            <w:r w:rsidR="000155DB">
              <w:rPr>
                <w:rFonts w:ascii="Arial" w:eastAsia="Calibri" w:hAnsi="Arial" w:cs="Arial"/>
              </w:rPr>
              <w:t>-</w:t>
            </w:r>
            <w:r w:rsidR="0009402E">
              <w:rPr>
                <w:rFonts w:ascii="Arial" w:eastAsia="Calibri" w:hAnsi="Arial" w:cs="Arial"/>
              </w:rPr>
              <w:t>11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087744C0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8</w:t>
            </w:r>
            <w:r w:rsidR="000155DB">
              <w:rPr>
                <w:rFonts w:ascii="Arial" w:eastAsia="Calibri" w:hAnsi="Arial" w:cs="Arial"/>
              </w:rPr>
              <w:t>-</w:t>
            </w:r>
            <w:r w:rsidR="0009402E">
              <w:rPr>
                <w:rFonts w:ascii="Arial" w:eastAsia="Calibri" w:hAnsi="Arial" w:cs="Arial"/>
              </w:rPr>
              <w:t>11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16B2F41F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8</w:t>
            </w:r>
            <w:r w:rsidR="000155DB">
              <w:rPr>
                <w:rFonts w:ascii="Arial" w:eastAsia="Calibri" w:hAnsi="Arial" w:cs="Arial"/>
              </w:rPr>
              <w:t>-</w:t>
            </w:r>
            <w:r w:rsidR="0009402E">
              <w:rPr>
                <w:rFonts w:ascii="Arial" w:eastAsia="Calibri" w:hAnsi="Arial" w:cs="Arial"/>
              </w:rPr>
              <w:t>11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0AFB216A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9402E">
              <w:rPr>
                <w:rFonts w:ascii="Arial" w:eastAsia="Calibri" w:hAnsi="Arial" w:cs="Arial"/>
              </w:rPr>
              <w:t>12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155DB"/>
    <w:rsid w:val="00023C70"/>
    <w:rsid w:val="000711A2"/>
    <w:rsid w:val="0009402E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712911"/>
    <w:rsid w:val="00765673"/>
    <w:rsid w:val="00833905"/>
    <w:rsid w:val="008845B5"/>
    <w:rsid w:val="008E7419"/>
    <w:rsid w:val="008F57BA"/>
    <w:rsid w:val="009F2E96"/>
    <w:rsid w:val="00A71231"/>
    <w:rsid w:val="00B8648A"/>
    <w:rsid w:val="00D13ADF"/>
    <w:rsid w:val="00D31282"/>
    <w:rsid w:val="00E85D4B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oshiba</cp:lastModifiedBy>
  <cp:revision>11</cp:revision>
  <dcterms:created xsi:type="dcterms:W3CDTF">2019-11-21T08:22:00Z</dcterms:created>
  <dcterms:modified xsi:type="dcterms:W3CDTF">2020-12-3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